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F61" w:rsidRDefault="0018052C" w:rsidP="009F05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84BA1">
        <w:rPr>
          <w:rFonts w:ascii="Times New Roman" w:hAnsi="Times New Roman" w:cs="Times New Roman"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926EB7">
        <w:rPr>
          <w:rFonts w:ascii="Times New Roman" w:hAnsi="Times New Roman" w:cs="Times New Roman"/>
          <w:sz w:val="24"/>
          <w:szCs w:val="24"/>
          <w:lang w:val="en-US"/>
        </w:rPr>
        <w:t>. Perception of</w:t>
      </w:r>
      <w:r w:rsidR="00926EB7" w:rsidRPr="009714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6EB7" w:rsidRPr="00926EB7">
        <w:rPr>
          <w:rFonts w:ascii="Times New Roman" w:hAnsi="Times New Roman" w:cs="Times New Roman"/>
          <w:sz w:val="24"/>
          <w:szCs w:val="24"/>
          <w:lang w:val="en-US"/>
        </w:rPr>
        <w:t xml:space="preserve">public </w:t>
      </w:r>
      <w:r w:rsidR="00143ACC">
        <w:rPr>
          <w:rFonts w:ascii="Times New Roman" w:hAnsi="Times New Roman" w:cs="Times New Roman"/>
          <w:sz w:val="24"/>
          <w:szCs w:val="24"/>
          <w:lang w:val="en-US"/>
        </w:rPr>
        <w:t>area</w:t>
      </w:r>
      <w:r w:rsidR="00926EB7" w:rsidRPr="00926EB7">
        <w:rPr>
          <w:rFonts w:ascii="Times New Roman" w:hAnsi="Times New Roman" w:cs="Times New Roman"/>
          <w:sz w:val="24"/>
          <w:szCs w:val="24"/>
          <w:lang w:val="en-US"/>
        </w:rPr>
        <w:t xml:space="preserve"> for sports and leisure available in </w:t>
      </w:r>
      <w:r w:rsidR="00926EB7" w:rsidRPr="000C076D">
        <w:rPr>
          <w:rFonts w:ascii="Times New Roman" w:hAnsi="Times New Roman" w:cs="Times New Roman"/>
          <w:noProof/>
          <w:sz w:val="24"/>
          <w:szCs w:val="24"/>
          <w:lang w:val="en-US"/>
        </w:rPr>
        <w:t>neighbourhood</w:t>
      </w:r>
      <w:r w:rsidR="00926EB7" w:rsidRPr="00971415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926EB7" w:rsidRPr="00005420">
        <w:rPr>
          <w:rFonts w:ascii="Times New Roman" w:hAnsi="Times New Roman" w:cs="Times New Roman"/>
          <w:color w:val="000000"/>
          <w:lang w:val="en-US"/>
        </w:rPr>
        <w:t xml:space="preserve">exposed </w:t>
      </w:r>
      <w:r w:rsidR="00926EB7" w:rsidRPr="00BE4E78">
        <w:rPr>
          <w:rFonts w:ascii="Times New Roman" w:hAnsi="Times New Roman" w:cs="Times New Roman"/>
          <w:sz w:val="24"/>
          <w:szCs w:val="24"/>
          <w:lang w:val="en-US"/>
        </w:rPr>
        <w:t xml:space="preserve">and unexposed groups, </w:t>
      </w:r>
      <w:r w:rsidR="00926EB7" w:rsidRPr="00971415">
        <w:rPr>
          <w:rFonts w:ascii="Times New Roman" w:hAnsi="Times New Roman" w:cs="Times New Roman"/>
          <w:sz w:val="24"/>
          <w:szCs w:val="24"/>
          <w:lang w:val="en-US"/>
        </w:rPr>
        <w:t xml:space="preserve">The BH Health Study, Belo Horizonte, 2008-2009. </w:t>
      </w:r>
    </w:p>
    <w:tbl>
      <w:tblPr>
        <w:tblW w:w="146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1137"/>
        <w:gridCol w:w="1273"/>
        <w:gridCol w:w="1417"/>
        <w:gridCol w:w="1161"/>
        <w:gridCol w:w="195"/>
        <w:gridCol w:w="1158"/>
        <w:gridCol w:w="1455"/>
        <w:gridCol w:w="1418"/>
        <w:gridCol w:w="1276"/>
      </w:tblGrid>
      <w:tr w:rsidR="009F05CE" w:rsidRPr="00D84BA1" w:rsidTr="00493AEB">
        <w:trPr>
          <w:trHeight w:hRule="exact" w:val="284"/>
        </w:trPr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43AC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43AC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otal</w:t>
            </w:r>
          </w:p>
        </w:tc>
        <w:tc>
          <w:tcPr>
            <w:tcW w:w="49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posed</w:t>
            </w:r>
            <w:r w:rsidRPr="00143AC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Group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143ACC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53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exposed</w:t>
            </w:r>
            <w:r w:rsidRPr="00143AC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Group</w:t>
            </w:r>
          </w:p>
        </w:tc>
      </w:tr>
      <w:tr w:rsidR="009F05CE" w:rsidRPr="00143ACC" w:rsidTr="00493AEB">
        <w:trPr>
          <w:trHeight w:val="300"/>
        </w:trPr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0-500m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01-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</w:t>
            </w: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0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</w:t>
            </w: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1-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</w:t>
            </w: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00m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otal</w:t>
            </w:r>
          </w:p>
        </w:tc>
        <w:tc>
          <w:tcPr>
            <w:tcW w:w="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0-500m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01-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</w:t>
            </w: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</w:t>
            </w: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1-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</w:t>
            </w: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00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otal</w:t>
            </w:r>
          </w:p>
        </w:tc>
      </w:tr>
      <w:tr w:rsidR="009F05CE" w:rsidRPr="00143ACC" w:rsidTr="00493AEB">
        <w:trPr>
          <w:trHeight w:val="6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05CE" w:rsidRPr="00C07F61" w:rsidRDefault="009F05CE" w:rsidP="0049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 your neighborhood, how would you rate the following public sports and recreational areas? ¹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1,49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20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1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8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48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20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5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2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1,012)</w:t>
            </w:r>
          </w:p>
        </w:tc>
      </w:tr>
      <w:tr w:rsidR="009F05CE" w:rsidRPr="00143ACC" w:rsidTr="00493AE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05CE" w:rsidRPr="00C07F61" w:rsidRDefault="009F05CE" w:rsidP="0049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ery g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 (1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 (9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 (5.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0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 (0.5)</w:t>
            </w:r>
          </w:p>
        </w:tc>
      </w:tr>
      <w:tr w:rsidR="009F05CE" w:rsidRPr="00143ACC" w:rsidTr="00493AE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CE" w:rsidRPr="00C07F61" w:rsidRDefault="009F05CE" w:rsidP="0049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43 (36.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 (79.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9 (5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 (25.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3 (60.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1 (29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3 (2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6 (2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 (24.7)</w:t>
            </w:r>
          </w:p>
        </w:tc>
      </w:tr>
      <w:tr w:rsidR="009F05CE" w:rsidRPr="00143ACC" w:rsidTr="00493AE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05CE" w:rsidRPr="00C07F61" w:rsidRDefault="009F05CE" w:rsidP="0049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80 (45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 (9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7 (3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8 (55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5 (27.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 (50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2 (5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8 (5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45 (53.8)</w:t>
            </w:r>
          </w:p>
        </w:tc>
      </w:tr>
      <w:tr w:rsidR="009F05CE" w:rsidRPr="00143ACC" w:rsidTr="00493AE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05CE" w:rsidRPr="00C07F61" w:rsidRDefault="009F05CE" w:rsidP="0049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ery 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5 (16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 (1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 (6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 (19.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 (6.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 (19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 (2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6 (2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2 (21.0)</w:t>
            </w:r>
          </w:p>
        </w:tc>
      </w:tr>
      <w:tr w:rsidR="009F05CE" w:rsidRPr="00143ACC" w:rsidTr="00493AE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9F05CE" w:rsidRPr="00143ACC" w:rsidTr="00493AEB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05CE" w:rsidRPr="00C07F61" w:rsidRDefault="009F05CE" w:rsidP="0049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Does not know the proper / safe place to exercise ²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1,02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12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1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6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31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14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3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2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n=711)</w:t>
            </w:r>
          </w:p>
        </w:tc>
      </w:tr>
      <w:tr w:rsidR="009F05CE" w:rsidRPr="00143ACC" w:rsidTr="00493AE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05CE" w:rsidRPr="00C07F61" w:rsidRDefault="009F05CE" w:rsidP="0049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7 (24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 (13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 (1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 (21.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3 (16.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 (21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3 (2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 (2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4 (27.3)</w:t>
            </w:r>
          </w:p>
        </w:tc>
      </w:tr>
      <w:tr w:rsidR="009F05CE" w:rsidRPr="00143ACC" w:rsidTr="00493AE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05CE" w:rsidRPr="00C07F61" w:rsidRDefault="009F05CE" w:rsidP="0049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82 (76.0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1 (86.7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4 (82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0 (78.1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5 (83.3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6 (78.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9 (71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 (7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5CE" w:rsidRPr="00C07F61" w:rsidRDefault="009F05CE" w:rsidP="0049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7F6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7 (72.7)</w:t>
            </w:r>
          </w:p>
        </w:tc>
      </w:tr>
    </w:tbl>
    <w:p w:rsidR="009F05CE" w:rsidRPr="00F13014" w:rsidRDefault="009F05CE" w:rsidP="009F05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3014">
        <w:rPr>
          <w:rFonts w:ascii="Times New Roman" w:hAnsi="Times New Roman" w:cs="Times New Roman"/>
          <w:sz w:val="24"/>
          <w:szCs w:val="24"/>
          <w:lang w:val="en-US"/>
        </w:rPr>
        <w:t>¹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84 missing; ²</w:t>
      </w:r>
      <w:r w:rsidRPr="00F13014">
        <w:rPr>
          <w:rFonts w:ascii="Times New Roman" w:hAnsi="Times New Roman" w:cs="Times New Roman"/>
          <w:sz w:val="24"/>
          <w:szCs w:val="24"/>
          <w:lang w:val="en-US"/>
        </w:rPr>
        <w:t xml:space="preserve"> Did not engage in leisure physical activity in the three months prior to the interview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A6C7C" w:rsidRPr="00D84BA1" w:rsidRDefault="00EA6C7C" w:rsidP="00616EC4">
      <w:pPr>
        <w:spacing w:after="0" w:line="360" w:lineRule="auto"/>
        <w:jc w:val="both"/>
        <w:rPr>
          <w:lang w:val="en-US"/>
        </w:rPr>
      </w:pPr>
    </w:p>
    <w:sectPr w:rsidR="00EA6C7C" w:rsidRPr="00D84BA1" w:rsidSect="00616EC4">
      <w:footerReference w:type="default" r:id="rId7"/>
      <w:pgSz w:w="16838" w:h="11906" w:orient="landscape"/>
      <w:pgMar w:top="1134" w:right="1134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5405" w:rsidRDefault="00C55405" w:rsidP="009F05CE">
      <w:pPr>
        <w:spacing w:after="0" w:line="240" w:lineRule="auto"/>
      </w:pPr>
      <w:r>
        <w:separator/>
      </w:r>
    </w:p>
  </w:endnote>
  <w:endnote w:type="continuationSeparator" w:id="0">
    <w:p w:rsidR="00C55405" w:rsidRDefault="00C55405" w:rsidP="009F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3473939"/>
      <w:docPartObj>
        <w:docPartGallery w:val="Page Numbers (Bottom of Page)"/>
        <w:docPartUnique/>
      </w:docPartObj>
    </w:sdtPr>
    <w:sdtEndPr/>
    <w:sdtContent>
      <w:p w:rsidR="009F05CE" w:rsidRDefault="009F05C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4BA1">
          <w:rPr>
            <w:noProof/>
          </w:rPr>
          <w:t>1</w:t>
        </w:r>
        <w:r>
          <w:fldChar w:fldCharType="end"/>
        </w:r>
      </w:p>
    </w:sdtContent>
  </w:sdt>
  <w:p w:rsidR="009F05CE" w:rsidRDefault="009F05C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5405" w:rsidRDefault="00C55405" w:rsidP="009F05CE">
      <w:pPr>
        <w:spacing w:after="0" w:line="240" w:lineRule="auto"/>
      </w:pPr>
      <w:r>
        <w:separator/>
      </w:r>
    </w:p>
  </w:footnote>
  <w:footnote w:type="continuationSeparator" w:id="0">
    <w:p w:rsidR="00C55405" w:rsidRDefault="00C55405" w:rsidP="009F05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EB7"/>
    <w:rsid w:val="00072FBF"/>
    <w:rsid w:val="00143ACC"/>
    <w:rsid w:val="0018052C"/>
    <w:rsid w:val="005C483B"/>
    <w:rsid w:val="00616EC4"/>
    <w:rsid w:val="00926EB7"/>
    <w:rsid w:val="009F05CE"/>
    <w:rsid w:val="00AB6CA3"/>
    <w:rsid w:val="00C07F61"/>
    <w:rsid w:val="00C55405"/>
    <w:rsid w:val="00D03A43"/>
    <w:rsid w:val="00D84BA1"/>
    <w:rsid w:val="00E00C46"/>
    <w:rsid w:val="00E03585"/>
    <w:rsid w:val="00EA6C7C"/>
    <w:rsid w:val="00F13014"/>
    <w:rsid w:val="00FA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DF9D4"/>
  <w15:chartTrackingRefBased/>
  <w15:docId w15:val="{4B919C4C-99A8-4DD9-AB74-1999C0D03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EB7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F05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F05CE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9F05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F05CE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3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FB1F5-D586-4701-BA98-5226F4F8F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ouza</dc:creator>
  <cp:keywords/>
  <dc:description/>
  <cp:lastModifiedBy>Amanda Souza</cp:lastModifiedBy>
  <cp:revision>3</cp:revision>
  <dcterms:created xsi:type="dcterms:W3CDTF">2018-01-25T16:01:00Z</dcterms:created>
  <dcterms:modified xsi:type="dcterms:W3CDTF">2018-01-25T16:10:00Z</dcterms:modified>
</cp:coreProperties>
</file>